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C1E79" w14:textId="77777777" w:rsidR="00B9285B" w:rsidRDefault="00000000">
      <w:pPr>
        <w:jc w:val="center"/>
      </w:pPr>
      <w:r>
        <w:rPr>
          <w:rFonts w:ascii="Times New Roman" w:hAnsi="Times New Roman" w:cs="Times New Roman"/>
          <w:b/>
          <w:bCs/>
        </w:rPr>
        <w:t>Supplementary Table 1 Primer sequences for biomarkers.</w:t>
      </w:r>
      <w:r>
        <w:fldChar w:fldCharType="begin">
          <w:fldData xml:space="preserve">ZQBKAHoAdABYAFEAMQAwAFUAMQBXAGUAdgA2ADkASgBrAC8AVABTAHMAUgBpAEUANwBWAGIAVQBr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</w:p>
    <w:tbl>
      <w:tblPr>
        <w:tblW w:w="66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4260"/>
      </w:tblGrid>
      <w:tr w:rsidR="00B9285B" w14:paraId="5B95E49B" w14:textId="77777777">
        <w:trPr>
          <w:trHeight w:val="315"/>
          <w:jc w:val="center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2F750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Gene</w:t>
            </w:r>
          </w:p>
        </w:tc>
        <w:tc>
          <w:tcPr>
            <w:tcW w:w="4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68D42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 xml:space="preserve">Sequence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'-3'</w:t>
            </w:r>
          </w:p>
        </w:tc>
      </w:tr>
      <w:tr w:rsidR="00B9285B" w14:paraId="61C13468" w14:textId="7777777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00107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STM3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4208B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GACTGACTCACTCCATC</w:t>
            </w:r>
          </w:p>
        </w:tc>
      </w:tr>
      <w:tr w:rsidR="00B9285B" w14:paraId="67E48D1F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0477A9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STM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F6E3A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CATGACATATCTCTTCTCCT</w:t>
            </w:r>
          </w:p>
        </w:tc>
      </w:tr>
      <w:tr w:rsidR="00B9285B" w14:paraId="27FBD934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06C73C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RIN2B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634FF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CAAAGCTCGTTCCCAAAA</w:t>
            </w:r>
          </w:p>
        </w:tc>
      </w:tr>
      <w:tr w:rsidR="00B9285B" w14:paraId="7D24482C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C86D12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RIN2B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D0276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AGTCTCGTTCATGGCTAC</w:t>
            </w:r>
          </w:p>
        </w:tc>
      </w:tr>
      <w:tr w:rsidR="00B9285B" w14:paraId="03F4AFE3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F1C1FB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TF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BC015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GCTAACCTGACACCCTTTG</w:t>
            </w:r>
          </w:p>
        </w:tc>
      </w:tr>
      <w:tr w:rsidR="00B9285B" w14:paraId="61718EC4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0C4B2A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TF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C70D6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GGACATCCGATGGCAGA</w:t>
            </w:r>
          </w:p>
        </w:tc>
      </w:tr>
      <w:tr w:rsidR="00B9285B" w14:paraId="02C71AD7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7EEAEA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PDH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6FA90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</w:tr>
      <w:tr w:rsidR="00B9285B" w14:paraId="57E10663" w14:textId="7777777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5D6A3F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GAPDH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1B8F3" w14:textId="77777777" w:rsidR="00B9285B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GTCGTTGATGGCAACA</w:t>
            </w:r>
          </w:p>
        </w:tc>
      </w:tr>
    </w:tbl>
    <w:p w14:paraId="05041514" w14:textId="77777777" w:rsidR="00B9285B" w:rsidRDefault="00B9285B"/>
    <w:sectPr w:rsidR="00B92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61C5F03"/>
    <w:rsid w:val="001D0DAF"/>
    <w:rsid w:val="00561B33"/>
    <w:rsid w:val="005E2774"/>
    <w:rsid w:val="00A23662"/>
    <w:rsid w:val="00AA0BB9"/>
    <w:rsid w:val="00B9285B"/>
    <w:rsid w:val="00D077B2"/>
    <w:rsid w:val="00F64679"/>
    <w:rsid w:val="01054624"/>
    <w:rsid w:val="013061FA"/>
    <w:rsid w:val="01344B74"/>
    <w:rsid w:val="013617C6"/>
    <w:rsid w:val="01705930"/>
    <w:rsid w:val="01A97A3B"/>
    <w:rsid w:val="021446BE"/>
    <w:rsid w:val="02250DA9"/>
    <w:rsid w:val="023B5EEC"/>
    <w:rsid w:val="024072A8"/>
    <w:rsid w:val="02831FE0"/>
    <w:rsid w:val="02AF77AE"/>
    <w:rsid w:val="02D35496"/>
    <w:rsid w:val="02DD067E"/>
    <w:rsid w:val="02F93F24"/>
    <w:rsid w:val="03341536"/>
    <w:rsid w:val="0387071D"/>
    <w:rsid w:val="03D22ABB"/>
    <w:rsid w:val="03D30791"/>
    <w:rsid w:val="048F4A83"/>
    <w:rsid w:val="04AC7890"/>
    <w:rsid w:val="04C41686"/>
    <w:rsid w:val="05181235"/>
    <w:rsid w:val="05351D1A"/>
    <w:rsid w:val="055B4304"/>
    <w:rsid w:val="059735D0"/>
    <w:rsid w:val="05AD5ED1"/>
    <w:rsid w:val="05D04431"/>
    <w:rsid w:val="05D55BF1"/>
    <w:rsid w:val="05DF59FD"/>
    <w:rsid w:val="05E07CB7"/>
    <w:rsid w:val="05E2287F"/>
    <w:rsid w:val="05F1195C"/>
    <w:rsid w:val="065B3577"/>
    <w:rsid w:val="06B5373C"/>
    <w:rsid w:val="06E81F4E"/>
    <w:rsid w:val="0707328D"/>
    <w:rsid w:val="07093767"/>
    <w:rsid w:val="07164584"/>
    <w:rsid w:val="075C3120"/>
    <w:rsid w:val="07684626"/>
    <w:rsid w:val="07736D81"/>
    <w:rsid w:val="07A35775"/>
    <w:rsid w:val="07A466EB"/>
    <w:rsid w:val="07C726E7"/>
    <w:rsid w:val="07F205ED"/>
    <w:rsid w:val="08076399"/>
    <w:rsid w:val="080774B7"/>
    <w:rsid w:val="08480141"/>
    <w:rsid w:val="086B49B9"/>
    <w:rsid w:val="087E6B9D"/>
    <w:rsid w:val="09221E1E"/>
    <w:rsid w:val="092B7D8D"/>
    <w:rsid w:val="092F1C0A"/>
    <w:rsid w:val="0955736A"/>
    <w:rsid w:val="097C53E9"/>
    <w:rsid w:val="09894C84"/>
    <w:rsid w:val="09920717"/>
    <w:rsid w:val="09DD4427"/>
    <w:rsid w:val="09E71280"/>
    <w:rsid w:val="09FA394C"/>
    <w:rsid w:val="0A1A5338"/>
    <w:rsid w:val="0A9A0BD7"/>
    <w:rsid w:val="0ABD65E0"/>
    <w:rsid w:val="0AC0610E"/>
    <w:rsid w:val="0AD3557E"/>
    <w:rsid w:val="0AE61B63"/>
    <w:rsid w:val="0B240025"/>
    <w:rsid w:val="0B280A5E"/>
    <w:rsid w:val="0B8B2AC2"/>
    <w:rsid w:val="0BA634ED"/>
    <w:rsid w:val="0BD95857"/>
    <w:rsid w:val="0BDA293A"/>
    <w:rsid w:val="0BE55462"/>
    <w:rsid w:val="0C062263"/>
    <w:rsid w:val="0C4D6D88"/>
    <w:rsid w:val="0C710F94"/>
    <w:rsid w:val="0C7226A8"/>
    <w:rsid w:val="0CA3086A"/>
    <w:rsid w:val="0CBC73F1"/>
    <w:rsid w:val="0CC86339"/>
    <w:rsid w:val="0D0761F4"/>
    <w:rsid w:val="0D1366BA"/>
    <w:rsid w:val="0D280F0F"/>
    <w:rsid w:val="0D69317C"/>
    <w:rsid w:val="0D7A7D85"/>
    <w:rsid w:val="0DA378F2"/>
    <w:rsid w:val="0DB34B4D"/>
    <w:rsid w:val="0DB40C94"/>
    <w:rsid w:val="0DDA227C"/>
    <w:rsid w:val="0DDB486D"/>
    <w:rsid w:val="0DED3E3C"/>
    <w:rsid w:val="0E5B00E1"/>
    <w:rsid w:val="0E7C6034"/>
    <w:rsid w:val="0EFC0E65"/>
    <w:rsid w:val="0EFF4787"/>
    <w:rsid w:val="0F271627"/>
    <w:rsid w:val="0F3C6CCC"/>
    <w:rsid w:val="0F407D8B"/>
    <w:rsid w:val="0F6A2B03"/>
    <w:rsid w:val="0F765BCC"/>
    <w:rsid w:val="0FE62384"/>
    <w:rsid w:val="10642E55"/>
    <w:rsid w:val="1073769F"/>
    <w:rsid w:val="108A5A07"/>
    <w:rsid w:val="10AD56C6"/>
    <w:rsid w:val="11117247"/>
    <w:rsid w:val="1168289E"/>
    <w:rsid w:val="118A5335"/>
    <w:rsid w:val="1197462C"/>
    <w:rsid w:val="11A321FB"/>
    <w:rsid w:val="11A65BD9"/>
    <w:rsid w:val="11BF189D"/>
    <w:rsid w:val="11C909E0"/>
    <w:rsid w:val="1219410C"/>
    <w:rsid w:val="12465800"/>
    <w:rsid w:val="12601E06"/>
    <w:rsid w:val="12743245"/>
    <w:rsid w:val="127B7650"/>
    <w:rsid w:val="128E06EE"/>
    <w:rsid w:val="12A9377D"/>
    <w:rsid w:val="12D74927"/>
    <w:rsid w:val="13165BD9"/>
    <w:rsid w:val="132422DE"/>
    <w:rsid w:val="134957A2"/>
    <w:rsid w:val="139C34C1"/>
    <w:rsid w:val="13C10B1D"/>
    <w:rsid w:val="13C529F2"/>
    <w:rsid w:val="13CC7AA1"/>
    <w:rsid w:val="140537E4"/>
    <w:rsid w:val="14174465"/>
    <w:rsid w:val="14197163"/>
    <w:rsid w:val="142E01E8"/>
    <w:rsid w:val="1469158A"/>
    <w:rsid w:val="15171A31"/>
    <w:rsid w:val="15696D74"/>
    <w:rsid w:val="156B0315"/>
    <w:rsid w:val="15983165"/>
    <w:rsid w:val="1629103A"/>
    <w:rsid w:val="16324E49"/>
    <w:rsid w:val="16577E57"/>
    <w:rsid w:val="16703941"/>
    <w:rsid w:val="16811383"/>
    <w:rsid w:val="16C650B4"/>
    <w:rsid w:val="16D02C4E"/>
    <w:rsid w:val="177F4FC4"/>
    <w:rsid w:val="17822990"/>
    <w:rsid w:val="17A209D0"/>
    <w:rsid w:val="17D1033B"/>
    <w:rsid w:val="18346D5E"/>
    <w:rsid w:val="183910AC"/>
    <w:rsid w:val="186C06F8"/>
    <w:rsid w:val="18A87FE8"/>
    <w:rsid w:val="18B24D68"/>
    <w:rsid w:val="18DD2864"/>
    <w:rsid w:val="19085C97"/>
    <w:rsid w:val="19226A4D"/>
    <w:rsid w:val="19570F17"/>
    <w:rsid w:val="19695CD1"/>
    <w:rsid w:val="196C7D68"/>
    <w:rsid w:val="19856F6D"/>
    <w:rsid w:val="198B458D"/>
    <w:rsid w:val="19A76C31"/>
    <w:rsid w:val="19B81E97"/>
    <w:rsid w:val="19C57B32"/>
    <w:rsid w:val="19E741C0"/>
    <w:rsid w:val="1A2C2737"/>
    <w:rsid w:val="1A351413"/>
    <w:rsid w:val="1A4F03BC"/>
    <w:rsid w:val="1A897DBB"/>
    <w:rsid w:val="1AAA03A1"/>
    <w:rsid w:val="1AEE4F93"/>
    <w:rsid w:val="1B2A566B"/>
    <w:rsid w:val="1B312CF8"/>
    <w:rsid w:val="1BA0787B"/>
    <w:rsid w:val="1BB52C45"/>
    <w:rsid w:val="1BF07DD8"/>
    <w:rsid w:val="1C0C7389"/>
    <w:rsid w:val="1C2D70B7"/>
    <w:rsid w:val="1C480A1C"/>
    <w:rsid w:val="1C6D2B28"/>
    <w:rsid w:val="1CC42BD0"/>
    <w:rsid w:val="1CC474BF"/>
    <w:rsid w:val="1D465F60"/>
    <w:rsid w:val="1D4A565E"/>
    <w:rsid w:val="1D4C12EB"/>
    <w:rsid w:val="1D806529"/>
    <w:rsid w:val="1D88307A"/>
    <w:rsid w:val="1DA570D2"/>
    <w:rsid w:val="1DD57570"/>
    <w:rsid w:val="1E23658B"/>
    <w:rsid w:val="1E334A37"/>
    <w:rsid w:val="1E3F7A32"/>
    <w:rsid w:val="1E450B1B"/>
    <w:rsid w:val="1E8A4608"/>
    <w:rsid w:val="1F332D34"/>
    <w:rsid w:val="1FBA1A5C"/>
    <w:rsid w:val="1FD13F4F"/>
    <w:rsid w:val="201857C1"/>
    <w:rsid w:val="202E5742"/>
    <w:rsid w:val="204D264E"/>
    <w:rsid w:val="20887E0C"/>
    <w:rsid w:val="20897412"/>
    <w:rsid w:val="209638A2"/>
    <w:rsid w:val="20B649A4"/>
    <w:rsid w:val="20D9394A"/>
    <w:rsid w:val="20F14643"/>
    <w:rsid w:val="213658DE"/>
    <w:rsid w:val="214C3F48"/>
    <w:rsid w:val="216E0848"/>
    <w:rsid w:val="218A1622"/>
    <w:rsid w:val="21AA2449"/>
    <w:rsid w:val="21F70E52"/>
    <w:rsid w:val="225C03A5"/>
    <w:rsid w:val="228439A0"/>
    <w:rsid w:val="229F0E4B"/>
    <w:rsid w:val="22A47250"/>
    <w:rsid w:val="22B83FF7"/>
    <w:rsid w:val="22CA5667"/>
    <w:rsid w:val="22FC0277"/>
    <w:rsid w:val="231A3F6B"/>
    <w:rsid w:val="23CF3F50"/>
    <w:rsid w:val="23D52F76"/>
    <w:rsid w:val="23E775B5"/>
    <w:rsid w:val="23FE1794"/>
    <w:rsid w:val="245127A6"/>
    <w:rsid w:val="24757AD9"/>
    <w:rsid w:val="2482264A"/>
    <w:rsid w:val="24B82983"/>
    <w:rsid w:val="24EA2D9A"/>
    <w:rsid w:val="24ED0821"/>
    <w:rsid w:val="24FF79BC"/>
    <w:rsid w:val="250514B4"/>
    <w:rsid w:val="25055878"/>
    <w:rsid w:val="25063ECD"/>
    <w:rsid w:val="25315EE8"/>
    <w:rsid w:val="2543328B"/>
    <w:rsid w:val="25796CF4"/>
    <w:rsid w:val="25E853D5"/>
    <w:rsid w:val="26070BA8"/>
    <w:rsid w:val="261C5F03"/>
    <w:rsid w:val="261D7CD5"/>
    <w:rsid w:val="268F4B31"/>
    <w:rsid w:val="26CD54F4"/>
    <w:rsid w:val="271A1AF9"/>
    <w:rsid w:val="271C75AC"/>
    <w:rsid w:val="2747117A"/>
    <w:rsid w:val="275C115A"/>
    <w:rsid w:val="27A55C1F"/>
    <w:rsid w:val="27B616E5"/>
    <w:rsid w:val="27C075D8"/>
    <w:rsid w:val="27FA7395"/>
    <w:rsid w:val="28160DC8"/>
    <w:rsid w:val="281B7E30"/>
    <w:rsid w:val="28403CD5"/>
    <w:rsid w:val="2863386C"/>
    <w:rsid w:val="28786A3B"/>
    <w:rsid w:val="28B77739"/>
    <w:rsid w:val="28C81CB8"/>
    <w:rsid w:val="28EB0047"/>
    <w:rsid w:val="28F33603"/>
    <w:rsid w:val="29082E1C"/>
    <w:rsid w:val="29584B9B"/>
    <w:rsid w:val="29B57C4A"/>
    <w:rsid w:val="29C50DC0"/>
    <w:rsid w:val="29D678BF"/>
    <w:rsid w:val="29DB23CF"/>
    <w:rsid w:val="2A061E38"/>
    <w:rsid w:val="2A4E441C"/>
    <w:rsid w:val="2A60063B"/>
    <w:rsid w:val="2A645B08"/>
    <w:rsid w:val="2A9A5928"/>
    <w:rsid w:val="2ACB474D"/>
    <w:rsid w:val="2AD660BD"/>
    <w:rsid w:val="2AE57DB1"/>
    <w:rsid w:val="2AEB6475"/>
    <w:rsid w:val="2B425057"/>
    <w:rsid w:val="2B511FB0"/>
    <w:rsid w:val="2B796864"/>
    <w:rsid w:val="2BAD323D"/>
    <w:rsid w:val="2C573F54"/>
    <w:rsid w:val="2C84780A"/>
    <w:rsid w:val="2CAE6AF4"/>
    <w:rsid w:val="2CB60210"/>
    <w:rsid w:val="2CF97727"/>
    <w:rsid w:val="2D0F591C"/>
    <w:rsid w:val="2D23193E"/>
    <w:rsid w:val="2DFE586E"/>
    <w:rsid w:val="2E311AF8"/>
    <w:rsid w:val="2E381192"/>
    <w:rsid w:val="2E7166AE"/>
    <w:rsid w:val="2E720FBD"/>
    <w:rsid w:val="2E921ED9"/>
    <w:rsid w:val="2EA936CD"/>
    <w:rsid w:val="2F585FD7"/>
    <w:rsid w:val="2F7B2398"/>
    <w:rsid w:val="2FAE0569"/>
    <w:rsid w:val="2FD13F34"/>
    <w:rsid w:val="30243B2E"/>
    <w:rsid w:val="30336CD3"/>
    <w:rsid w:val="30633CCC"/>
    <w:rsid w:val="30906DB4"/>
    <w:rsid w:val="30C702D3"/>
    <w:rsid w:val="30E22796"/>
    <w:rsid w:val="3121429B"/>
    <w:rsid w:val="31443A75"/>
    <w:rsid w:val="3161597E"/>
    <w:rsid w:val="317766B5"/>
    <w:rsid w:val="319574A0"/>
    <w:rsid w:val="31C92C07"/>
    <w:rsid w:val="31E309BC"/>
    <w:rsid w:val="32101CFA"/>
    <w:rsid w:val="32210044"/>
    <w:rsid w:val="322F09A8"/>
    <w:rsid w:val="32A81484"/>
    <w:rsid w:val="332176D4"/>
    <w:rsid w:val="334554C8"/>
    <w:rsid w:val="338863D7"/>
    <w:rsid w:val="33922A93"/>
    <w:rsid w:val="33AD13DB"/>
    <w:rsid w:val="33C44D28"/>
    <w:rsid w:val="33CA124D"/>
    <w:rsid w:val="33F20306"/>
    <w:rsid w:val="34615031"/>
    <w:rsid w:val="346158A6"/>
    <w:rsid w:val="34AC44A9"/>
    <w:rsid w:val="35025B3C"/>
    <w:rsid w:val="350C11E1"/>
    <w:rsid w:val="35277D77"/>
    <w:rsid w:val="35384B97"/>
    <w:rsid w:val="35B259FC"/>
    <w:rsid w:val="35D13A3A"/>
    <w:rsid w:val="35EB15AD"/>
    <w:rsid w:val="36356EB9"/>
    <w:rsid w:val="36481A11"/>
    <w:rsid w:val="36566057"/>
    <w:rsid w:val="36A84C60"/>
    <w:rsid w:val="36B90A84"/>
    <w:rsid w:val="36BD3142"/>
    <w:rsid w:val="36C05C06"/>
    <w:rsid w:val="36E414FD"/>
    <w:rsid w:val="36E944F5"/>
    <w:rsid w:val="370B48D4"/>
    <w:rsid w:val="371D2643"/>
    <w:rsid w:val="374E5702"/>
    <w:rsid w:val="376D4C96"/>
    <w:rsid w:val="37783A39"/>
    <w:rsid w:val="37AB0810"/>
    <w:rsid w:val="37D001B0"/>
    <w:rsid w:val="380A4C4E"/>
    <w:rsid w:val="380F7931"/>
    <w:rsid w:val="38245958"/>
    <w:rsid w:val="382E4780"/>
    <w:rsid w:val="38401777"/>
    <w:rsid w:val="38C33FBB"/>
    <w:rsid w:val="38D1225E"/>
    <w:rsid w:val="393C3E65"/>
    <w:rsid w:val="398E76FC"/>
    <w:rsid w:val="398F2A95"/>
    <w:rsid w:val="399A0C96"/>
    <w:rsid w:val="39C2086C"/>
    <w:rsid w:val="39CB7A77"/>
    <w:rsid w:val="39FA51E6"/>
    <w:rsid w:val="3A380718"/>
    <w:rsid w:val="3AC22BE5"/>
    <w:rsid w:val="3AD24A13"/>
    <w:rsid w:val="3AD34804"/>
    <w:rsid w:val="3B0C33CF"/>
    <w:rsid w:val="3B4D3C9B"/>
    <w:rsid w:val="3B5E54F3"/>
    <w:rsid w:val="3BB40410"/>
    <w:rsid w:val="3BBF27A0"/>
    <w:rsid w:val="3BC939DB"/>
    <w:rsid w:val="3BCF794E"/>
    <w:rsid w:val="3BFD5103"/>
    <w:rsid w:val="3C000356"/>
    <w:rsid w:val="3C227F67"/>
    <w:rsid w:val="3C2C1D7E"/>
    <w:rsid w:val="3C622ED0"/>
    <w:rsid w:val="3C9F34D0"/>
    <w:rsid w:val="3CD068FA"/>
    <w:rsid w:val="3CDE1089"/>
    <w:rsid w:val="3CFC690E"/>
    <w:rsid w:val="3D1F023C"/>
    <w:rsid w:val="3D2A4F3C"/>
    <w:rsid w:val="3E065298"/>
    <w:rsid w:val="3E0755DC"/>
    <w:rsid w:val="3E7401A1"/>
    <w:rsid w:val="3EFF1450"/>
    <w:rsid w:val="3F0D2B09"/>
    <w:rsid w:val="3F4A6C96"/>
    <w:rsid w:val="4053026F"/>
    <w:rsid w:val="40563247"/>
    <w:rsid w:val="405D3B4F"/>
    <w:rsid w:val="4080683B"/>
    <w:rsid w:val="408E7611"/>
    <w:rsid w:val="40925376"/>
    <w:rsid w:val="40C12736"/>
    <w:rsid w:val="40DA2D56"/>
    <w:rsid w:val="413553BF"/>
    <w:rsid w:val="41B63A4C"/>
    <w:rsid w:val="41C70629"/>
    <w:rsid w:val="41D75C85"/>
    <w:rsid w:val="41F21247"/>
    <w:rsid w:val="42084760"/>
    <w:rsid w:val="42107F5E"/>
    <w:rsid w:val="42122D3E"/>
    <w:rsid w:val="42332C43"/>
    <w:rsid w:val="428A2041"/>
    <w:rsid w:val="42954ADE"/>
    <w:rsid w:val="42CF2197"/>
    <w:rsid w:val="43516E9F"/>
    <w:rsid w:val="43593701"/>
    <w:rsid w:val="43892B9A"/>
    <w:rsid w:val="43ED0DFC"/>
    <w:rsid w:val="44140C1F"/>
    <w:rsid w:val="445A1180"/>
    <w:rsid w:val="445B3427"/>
    <w:rsid w:val="44904853"/>
    <w:rsid w:val="44A9004B"/>
    <w:rsid w:val="4554301A"/>
    <w:rsid w:val="455637D2"/>
    <w:rsid w:val="456150C9"/>
    <w:rsid w:val="456C596C"/>
    <w:rsid w:val="458D7DF9"/>
    <w:rsid w:val="459806DB"/>
    <w:rsid w:val="45EC4142"/>
    <w:rsid w:val="460B2F0A"/>
    <w:rsid w:val="462537B5"/>
    <w:rsid w:val="462763F6"/>
    <w:rsid w:val="467059C3"/>
    <w:rsid w:val="467B692B"/>
    <w:rsid w:val="46AA1862"/>
    <w:rsid w:val="47085395"/>
    <w:rsid w:val="47707DF7"/>
    <w:rsid w:val="47BA168F"/>
    <w:rsid w:val="47C1070D"/>
    <w:rsid w:val="47FF569D"/>
    <w:rsid w:val="48045E4D"/>
    <w:rsid w:val="480B68DA"/>
    <w:rsid w:val="481150AE"/>
    <w:rsid w:val="483C1E14"/>
    <w:rsid w:val="487C3360"/>
    <w:rsid w:val="487F690E"/>
    <w:rsid w:val="48B72140"/>
    <w:rsid w:val="490049A8"/>
    <w:rsid w:val="490C14DB"/>
    <w:rsid w:val="491E5C0C"/>
    <w:rsid w:val="494A79E4"/>
    <w:rsid w:val="494C718D"/>
    <w:rsid w:val="494E68FB"/>
    <w:rsid w:val="496C3CC4"/>
    <w:rsid w:val="49961DC9"/>
    <w:rsid w:val="49997722"/>
    <w:rsid w:val="499F53F3"/>
    <w:rsid w:val="49C86256"/>
    <w:rsid w:val="4A156DDA"/>
    <w:rsid w:val="4A1B731A"/>
    <w:rsid w:val="4A4F0645"/>
    <w:rsid w:val="4A750ADE"/>
    <w:rsid w:val="4A886F2D"/>
    <w:rsid w:val="4AD65946"/>
    <w:rsid w:val="4AE80162"/>
    <w:rsid w:val="4B002D53"/>
    <w:rsid w:val="4B016922"/>
    <w:rsid w:val="4B3F2C94"/>
    <w:rsid w:val="4B445326"/>
    <w:rsid w:val="4B52179D"/>
    <w:rsid w:val="4B803CBD"/>
    <w:rsid w:val="4B936D62"/>
    <w:rsid w:val="4BAD5E78"/>
    <w:rsid w:val="4C36539A"/>
    <w:rsid w:val="4C3A11D5"/>
    <w:rsid w:val="4C553196"/>
    <w:rsid w:val="4C7111BC"/>
    <w:rsid w:val="4CF340F0"/>
    <w:rsid w:val="4D2937EE"/>
    <w:rsid w:val="4D565C90"/>
    <w:rsid w:val="4D5F42A2"/>
    <w:rsid w:val="4DD719BC"/>
    <w:rsid w:val="4DE47F7E"/>
    <w:rsid w:val="4E050AB4"/>
    <w:rsid w:val="4E0D5B96"/>
    <w:rsid w:val="4E3751F1"/>
    <w:rsid w:val="4E96047C"/>
    <w:rsid w:val="4E965B56"/>
    <w:rsid w:val="4F070BBE"/>
    <w:rsid w:val="4F1A4CF9"/>
    <w:rsid w:val="4F3D0F34"/>
    <w:rsid w:val="4F527FDF"/>
    <w:rsid w:val="4FED49D1"/>
    <w:rsid w:val="4FF8261D"/>
    <w:rsid w:val="5032487E"/>
    <w:rsid w:val="50606E05"/>
    <w:rsid w:val="50926EB4"/>
    <w:rsid w:val="50F008E7"/>
    <w:rsid w:val="512220FC"/>
    <w:rsid w:val="513C52C9"/>
    <w:rsid w:val="517E7919"/>
    <w:rsid w:val="51A369F2"/>
    <w:rsid w:val="51DE5DE8"/>
    <w:rsid w:val="51E30406"/>
    <w:rsid w:val="520A2E97"/>
    <w:rsid w:val="522C09B8"/>
    <w:rsid w:val="5250492B"/>
    <w:rsid w:val="5272169C"/>
    <w:rsid w:val="528960F2"/>
    <w:rsid w:val="52B8414B"/>
    <w:rsid w:val="53091B75"/>
    <w:rsid w:val="539F530B"/>
    <w:rsid w:val="53A57CE7"/>
    <w:rsid w:val="53DB771B"/>
    <w:rsid w:val="54AA712A"/>
    <w:rsid w:val="54B411EB"/>
    <w:rsid w:val="54D35A7D"/>
    <w:rsid w:val="54E43C63"/>
    <w:rsid w:val="550C4136"/>
    <w:rsid w:val="5539711C"/>
    <w:rsid w:val="5568067D"/>
    <w:rsid w:val="55893977"/>
    <w:rsid w:val="55A73A36"/>
    <w:rsid w:val="55A94FB8"/>
    <w:rsid w:val="55B93E2E"/>
    <w:rsid w:val="55F67311"/>
    <w:rsid w:val="56066870"/>
    <w:rsid w:val="566F2605"/>
    <w:rsid w:val="56926321"/>
    <w:rsid w:val="56AC23A0"/>
    <w:rsid w:val="56C9038C"/>
    <w:rsid w:val="56ED57ED"/>
    <w:rsid w:val="56FC5824"/>
    <w:rsid w:val="57045D2C"/>
    <w:rsid w:val="57061E1A"/>
    <w:rsid w:val="57177FD1"/>
    <w:rsid w:val="57635F1C"/>
    <w:rsid w:val="577A060D"/>
    <w:rsid w:val="57903D9F"/>
    <w:rsid w:val="57AF7267"/>
    <w:rsid w:val="580D492B"/>
    <w:rsid w:val="5834754C"/>
    <w:rsid w:val="58573B26"/>
    <w:rsid w:val="58B617A9"/>
    <w:rsid w:val="58CB4B7C"/>
    <w:rsid w:val="592E3B4F"/>
    <w:rsid w:val="592E5F30"/>
    <w:rsid w:val="59314DDB"/>
    <w:rsid w:val="59357240"/>
    <w:rsid w:val="594A6421"/>
    <w:rsid w:val="59504154"/>
    <w:rsid w:val="59534344"/>
    <w:rsid w:val="5989481E"/>
    <w:rsid w:val="599A01D7"/>
    <w:rsid w:val="59A91857"/>
    <w:rsid w:val="59C9120C"/>
    <w:rsid w:val="59ED15B4"/>
    <w:rsid w:val="5A001C89"/>
    <w:rsid w:val="5A8D4015"/>
    <w:rsid w:val="5ACC11AB"/>
    <w:rsid w:val="5AE87B9A"/>
    <w:rsid w:val="5B0534AC"/>
    <w:rsid w:val="5B0B21BE"/>
    <w:rsid w:val="5B0E6A7F"/>
    <w:rsid w:val="5B2651F2"/>
    <w:rsid w:val="5B7031FC"/>
    <w:rsid w:val="5BB77A2C"/>
    <w:rsid w:val="5BFB3ED9"/>
    <w:rsid w:val="5C031CF2"/>
    <w:rsid w:val="5C234D81"/>
    <w:rsid w:val="5C4C153E"/>
    <w:rsid w:val="5C7855DC"/>
    <w:rsid w:val="5C881124"/>
    <w:rsid w:val="5CA477C4"/>
    <w:rsid w:val="5CAB3B94"/>
    <w:rsid w:val="5CCB5A56"/>
    <w:rsid w:val="5CFF617C"/>
    <w:rsid w:val="5D013713"/>
    <w:rsid w:val="5D046E94"/>
    <w:rsid w:val="5D307BA7"/>
    <w:rsid w:val="5D467230"/>
    <w:rsid w:val="5D736159"/>
    <w:rsid w:val="5DA45D4E"/>
    <w:rsid w:val="5DB90913"/>
    <w:rsid w:val="5DEC3010"/>
    <w:rsid w:val="5E2323A1"/>
    <w:rsid w:val="5E2D1D03"/>
    <w:rsid w:val="5E7E45CB"/>
    <w:rsid w:val="5E866A65"/>
    <w:rsid w:val="5E8B2660"/>
    <w:rsid w:val="5E8C0EA7"/>
    <w:rsid w:val="5E9A4876"/>
    <w:rsid w:val="5F563093"/>
    <w:rsid w:val="5F9C47F6"/>
    <w:rsid w:val="5FAD70D4"/>
    <w:rsid w:val="5FD12519"/>
    <w:rsid w:val="6000613A"/>
    <w:rsid w:val="601B00A7"/>
    <w:rsid w:val="60384A2F"/>
    <w:rsid w:val="60960F3E"/>
    <w:rsid w:val="60B933C4"/>
    <w:rsid w:val="60E447DA"/>
    <w:rsid w:val="60F4659A"/>
    <w:rsid w:val="61593E7F"/>
    <w:rsid w:val="61A71E31"/>
    <w:rsid w:val="61C171B4"/>
    <w:rsid w:val="61D6514B"/>
    <w:rsid w:val="61EA1AB9"/>
    <w:rsid w:val="622B4D1B"/>
    <w:rsid w:val="62524698"/>
    <w:rsid w:val="625446EC"/>
    <w:rsid w:val="62597BA4"/>
    <w:rsid w:val="62E9546E"/>
    <w:rsid w:val="63124D3D"/>
    <w:rsid w:val="63722C28"/>
    <w:rsid w:val="63724144"/>
    <w:rsid w:val="63FC08A2"/>
    <w:rsid w:val="64167B75"/>
    <w:rsid w:val="642A5DF3"/>
    <w:rsid w:val="645D1CDD"/>
    <w:rsid w:val="649A5D2B"/>
    <w:rsid w:val="64DA3B46"/>
    <w:rsid w:val="64E03477"/>
    <w:rsid w:val="650443E3"/>
    <w:rsid w:val="65075A06"/>
    <w:rsid w:val="65A91121"/>
    <w:rsid w:val="65D9286C"/>
    <w:rsid w:val="65EF0D1E"/>
    <w:rsid w:val="66136DFE"/>
    <w:rsid w:val="662A53AE"/>
    <w:rsid w:val="665A20A1"/>
    <w:rsid w:val="66870969"/>
    <w:rsid w:val="6688527B"/>
    <w:rsid w:val="66F817AA"/>
    <w:rsid w:val="673031B5"/>
    <w:rsid w:val="675F0C24"/>
    <w:rsid w:val="67686EE5"/>
    <w:rsid w:val="67C17A71"/>
    <w:rsid w:val="67DD14A9"/>
    <w:rsid w:val="683010BB"/>
    <w:rsid w:val="687C677C"/>
    <w:rsid w:val="68A34E7A"/>
    <w:rsid w:val="68FF70AE"/>
    <w:rsid w:val="69016AA3"/>
    <w:rsid w:val="693F25B7"/>
    <w:rsid w:val="69611E30"/>
    <w:rsid w:val="698653A6"/>
    <w:rsid w:val="698C39FB"/>
    <w:rsid w:val="69D06FE5"/>
    <w:rsid w:val="69D455FD"/>
    <w:rsid w:val="69EB473C"/>
    <w:rsid w:val="6A3476C4"/>
    <w:rsid w:val="6A505070"/>
    <w:rsid w:val="6A510D20"/>
    <w:rsid w:val="6A6C699F"/>
    <w:rsid w:val="6AF36C67"/>
    <w:rsid w:val="6AF443E0"/>
    <w:rsid w:val="6B1B0DE5"/>
    <w:rsid w:val="6B267959"/>
    <w:rsid w:val="6B336E91"/>
    <w:rsid w:val="6B47325D"/>
    <w:rsid w:val="6B7126D2"/>
    <w:rsid w:val="6BB477B2"/>
    <w:rsid w:val="6BBC3F99"/>
    <w:rsid w:val="6BC45107"/>
    <w:rsid w:val="6BE76B9E"/>
    <w:rsid w:val="6C0F4F08"/>
    <w:rsid w:val="6C5838E9"/>
    <w:rsid w:val="6CBB0814"/>
    <w:rsid w:val="6D08403C"/>
    <w:rsid w:val="6D3D5F50"/>
    <w:rsid w:val="6D990429"/>
    <w:rsid w:val="6DB33D73"/>
    <w:rsid w:val="6DF609B6"/>
    <w:rsid w:val="6E0E12E2"/>
    <w:rsid w:val="6E297CE3"/>
    <w:rsid w:val="6F305811"/>
    <w:rsid w:val="6F454AA0"/>
    <w:rsid w:val="6F5A203E"/>
    <w:rsid w:val="6F5F0313"/>
    <w:rsid w:val="701A7A76"/>
    <w:rsid w:val="70967E91"/>
    <w:rsid w:val="70CD478A"/>
    <w:rsid w:val="70DA7163"/>
    <w:rsid w:val="711217F8"/>
    <w:rsid w:val="71250DB5"/>
    <w:rsid w:val="71414B04"/>
    <w:rsid w:val="7149287B"/>
    <w:rsid w:val="715B06B5"/>
    <w:rsid w:val="71685595"/>
    <w:rsid w:val="71770E93"/>
    <w:rsid w:val="717A30E9"/>
    <w:rsid w:val="71E659F3"/>
    <w:rsid w:val="71F54D2B"/>
    <w:rsid w:val="71FB77A8"/>
    <w:rsid w:val="7207244B"/>
    <w:rsid w:val="725E59CA"/>
    <w:rsid w:val="727219AA"/>
    <w:rsid w:val="727F0D14"/>
    <w:rsid w:val="73551F39"/>
    <w:rsid w:val="7390763F"/>
    <w:rsid w:val="73967C66"/>
    <w:rsid w:val="73D30BC7"/>
    <w:rsid w:val="73E35058"/>
    <w:rsid w:val="743C4047"/>
    <w:rsid w:val="74487B34"/>
    <w:rsid w:val="746E5FCF"/>
    <w:rsid w:val="748710B8"/>
    <w:rsid w:val="748B133E"/>
    <w:rsid w:val="74A271D6"/>
    <w:rsid w:val="750B2E34"/>
    <w:rsid w:val="75216CE6"/>
    <w:rsid w:val="753B0C32"/>
    <w:rsid w:val="753E6E0D"/>
    <w:rsid w:val="75BD3ADB"/>
    <w:rsid w:val="76214F78"/>
    <w:rsid w:val="766E7029"/>
    <w:rsid w:val="7671461A"/>
    <w:rsid w:val="76E966C3"/>
    <w:rsid w:val="76EA5CCA"/>
    <w:rsid w:val="77380EE7"/>
    <w:rsid w:val="773B01BC"/>
    <w:rsid w:val="7768306C"/>
    <w:rsid w:val="77CB7808"/>
    <w:rsid w:val="77D07E12"/>
    <w:rsid w:val="78235FC1"/>
    <w:rsid w:val="78335D33"/>
    <w:rsid w:val="78377506"/>
    <w:rsid w:val="788F631F"/>
    <w:rsid w:val="78954679"/>
    <w:rsid w:val="78E93100"/>
    <w:rsid w:val="79111829"/>
    <w:rsid w:val="791B45B0"/>
    <w:rsid w:val="792610EC"/>
    <w:rsid w:val="796B54A0"/>
    <w:rsid w:val="798A7363"/>
    <w:rsid w:val="798D693E"/>
    <w:rsid w:val="79AC72AC"/>
    <w:rsid w:val="79FD2B65"/>
    <w:rsid w:val="79FE57E1"/>
    <w:rsid w:val="7A153642"/>
    <w:rsid w:val="7A5A23E9"/>
    <w:rsid w:val="7A5C4B45"/>
    <w:rsid w:val="7A886070"/>
    <w:rsid w:val="7AFE2D72"/>
    <w:rsid w:val="7B2F5F61"/>
    <w:rsid w:val="7B3B61BB"/>
    <w:rsid w:val="7B5262A4"/>
    <w:rsid w:val="7B6D0188"/>
    <w:rsid w:val="7B8923AC"/>
    <w:rsid w:val="7B8F6E67"/>
    <w:rsid w:val="7B91755C"/>
    <w:rsid w:val="7BA60688"/>
    <w:rsid w:val="7BC74725"/>
    <w:rsid w:val="7BD44F83"/>
    <w:rsid w:val="7BFC0BDF"/>
    <w:rsid w:val="7C111778"/>
    <w:rsid w:val="7C1C6C59"/>
    <w:rsid w:val="7C253655"/>
    <w:rsid w:val="7C822060"/>
    <w:rsid w:val="7CBC0D90"/>
    <w:rsid w:val="7CD154BE"/>
    <w:rsid w:val="7CFC6C02"/>
    <w:rsid w:val="7D3D2EE7"/>
    <w:rsid w:val="7D504B65"/>
    <w:rsid w:val="7D9212FE"/>
    <w:rsid w:val="7DA33340"/>
    <w:rsid w:val="7DA478BA"/>
    <w:rsid w:val="7DB33DC9"/>
    <w:rsid w:val="7DB605BF"/>
    <w:rsid w:val="7DFE4447"/>
    <w:rsid w:val="7E0A0EFE"/>
    <w:rsid w:val="7E2A303B"/>
    <w:rsid w:val="7E2A33A9"/>
    <w:rsid w:val="7E2E4EBB"/>
    <w:rsid w:val="7E365792"/>
    <w:rsid w:val="7E4E6DAC"/>
    <w:rsid w:val="7EB92003"/>
    <w:rsid w:val="7EBB59B9"/>
    <w:rsid w:val="7EC43F08"/>
    <w:rsid w:val="7F056270"/>
    <w:rsid w:val="7F100A9B"/>
    <w:rsid w:val="7F5B5FCD"/>
    <w:rsid w:val="7F8C2335"/>
    <w:rsid w:val="7FB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C82C1EF7-C58E-C849-9682-A58977A9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ponder</dc:creator>
  <cp:lastModifiedBy>Zhou Qingyi</cp:lastModifiedBy>
  <cp:revision>2</cp:revision>
  <dcterms:created xsi:type="dcterms:W3CDTF">2025-11-15T11:57:00Z</dcterms:created>
  <dcterms:modified xsi:type="dcterms:W3CDTF">2025-11-1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6B5840B17E745F1967BF100CDEAE8D3_11</vt:lpwstr>
  </property>
  <property fmtid="{D5CDD505-2E9C-101B-9397-08002B2CF9AE}" pid="4" name="KSOTemplateDocerSaveRecord">
    <vt:lpwstr>eyJoZGlkIjoiZTUyYjc3ZjI5YTg1N2I3YjM3MDA4YTM2YTUyNjM3ZTYiLCJ1c2VySWQiOiIyOTg2ODgyNDkifQ==</vt:lpwstr>
  </property>
</Properties>
</file>